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7624" w:rsidRDefault="00394E8B">
      <w:pPr>
        <w:rPr>
          <w:b/>
        </w:rPr>
      </w:pPr>
      <w:bookmarkStart w:id="0" w:name="_GoBack"/>
      <w:bookmarkEnd w:id="0"/>
      <w:r>
        <w:rPr>
          <w:b/>
        </w:rPr>
        <w:t xml:space="preserve">S1 </w:t>
      </w:r>
      <w:r w:rsidR="00B47624">
        <w:rPr>
          <w:b/>
        </w:rPr>
        <w:t>Fig</w:t>
      </w:r>
      <w:r w:rsidR="00B47624" w:rsidRPr="00FC78AF">
        <w:rPr>
          <w:color w:val="000000" w:themeColor="text1"/>
        </w:rPr>
        <w:t xml:space="preserve">.  Representative </w:t>
      </w:r>
      <w:r w:rsidR="00EA6DC6" w:rsidRPr="00FC78AF">
        <w:rPr>
          <w:color w:val="000000" w:themeColor="text1"/>
        </w:rPr>
        <w:t xml:space="preserve">2D COSY </w:t>
      </w:r>
      <w:r w:rsidR="00B47624" w:rsidRPr="00FC78AF">
        <w:rPr>
          <w:color w:val="000000" w:themeColor="text1"/>
        </w:rPr>
        <w:t xml:space="preserve">voxel location </w:t>
      </w:r>
      <w:r w:rsidR="000009E2" w:rsidRPr="00FC78AF">
        <w:rPr>
          <w:color w:val="000000" w:themeColor="text1"/>
        </w:rPr>
        <w:t>as shown on 3 plane T2-weighted</w:t>
      </w:r>
      <w:r w:rsidR="00EA6DC6" w:rsidRPr="00FC78AF">
        <w:rPr>
          <w:color w:val="000000" w:themeColor="text1"/>
        </w:rPr>
        <w:t xml:space="preserve"> M</w:t>
      </w:r>
      <w:r w:rsidR="000009E2" w:rsidRPr="00FC78AF">
        <w:rPr>
          <w:color w:val="000000" w:themeColor="text1"/>
        </w:rPr>
        <w:t xml:space="preserve">agnetic </w:t>
      </w:r>
      <w:r w:rsidR="00EA6DC6" w:rsidRPr="00FC78AF">
        <w:rPr>
          <w:color w:val="000000" w:themeColor="text1"/>
        </w:rPr>
        <w:t>R</w:t>
      </w:r>
      <w:r w:rsidR="000009E2" w:rsidRPr="00FC78AF">
        <w:rPr>
          <w:color w:val="000000" w:themeColor="text1"/>
        </w:rPr>
        <w:t xml:space="preserve">esonance </w:t>
      </w:r>
      <w:r w:rsidR="00EA6DC6" w:rsidRPr="00FC78AF">
        <w:rPr>
          <w:color w:val="000000" w:themeColor="text1"/>
        </w:rPr>
        <w:t>I</w:t>
      </w:r>
      <w:r w:rsidR="000009E2" w:rsidRPr="00FC78AF">
        <w:rPr>
          <w:color w:val="000000" w:themeColor="text1"/>
        </w:rPr>
        <w:t>maging</w:t>
      </w:r>
      <w:r w:rsidR="00BB7297" w:rsidRPr="00FC78AF">
        <w:rPr>
          <w:color w:val="000000" w:themeColor="text1"/>
        </w:rPr>
        <w:t>.</w:t>
      </w:r>
    </w:p>
    <w:p w:rsidR="00EA6DC6" w:rsidRPr="00352611" w:rsidRDefault="00EA6DC6">
      <w:pPr>
        <w:rPr>
          <w:b/>
        </w:rPr>
      </w:pPr>
      <w:r w:rsidRPr="00BB7297">
        <w:rPr>
          <w:b/>
          <w:noProof/>
        </w:rPr>
        <w:drawing>
          <wp:inline distT="0" distB="0" distL="0" distR="0">
            <wp:extent cx="5486400" cy="3581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idney_MRI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A6DC6" w:rsidRPr="00352611" w:rsidSect="00C40F22">
      <w:footerReference w:type="default" r:id="rId9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0893" w:rsidRDefault="005F0893" w:rsidP="005E7051">
      <w:pPr>
        <w:spacing w:after="0" w:line="240" w:lineRule="auto"/>
      </w:pPr>
      <w:r>
        <w:separator/>
      </w:r>
    </w:p>
  </w:endnote>
  <w:endnote w:type="continuationSeparator" w:id="0">
    <w:p w:rsidR="005F0893" w:rsidRDefault="005F0893" w:rsidP="005E7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847755"/>
      <w:docPartObj>
        <w:docPartGallery w:val="Page Numbers (Bottom of Page)"/>
        <w:docPartUnique/>
      </w:docPartObj>
    </w:sdtPr>
    <w:sdtEndPr/>
    <w:sdtContent>
      <w:p w:rsidR="00A55CEE" w:rsidRDefault="007304EB">
        <w:pPr>
          <w:pStyle w:val="Footer"/>
          <w:jc w:val="right"/>
        </w:pPr>
        <w:r>
          <w:fldChar w:fldCharType="begin"/>
        </w:r>
        <w:r w:rsidR="00FF581D">
          <w:instrText xml:space="preserve"> PAGE   \* MERGEFORMAT </w:instrText>
        </w:r>
        <w:r>
          <w:fldChar w:fldCharType="separate"/>
        </w:r>
        <w:r w:rsidR="00DA5CF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55CEE" w:rsidRDefault="00A55C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0893" w:rsidRDefault="005F0893" w:rsidP="005E7051">
      <w:pPr>
        <w:spacing w:after="0" w:line="240" w:lineRule="auto"/>
      </w:pPr>
      <w:r>
        <w:separator/>
      </w:r>
    </w:p>
  </w:footnote>
  <w:footnote w:type="continuationSeparator" w:id="0">
    <w:p w:rsidR="005F0893" w:rsidRDefault="005F0893" w:rsidP="005E70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080362"/>
    <w:multiLevelType w:val="hybridMultilevel"/>
    <w:tmpl w:val="54CED5AC"/>
    <w:lvl w:ilvl="0" w:tplc="E108742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ee202zperxvewlerzp95ezzrx00edrpv5xea&quot;&gt;Kidney&lt;record-ids&gt;&lt;item&gt;19&lt;/item&gt;&lt;item&gt;37&lt;/item&gt;&lt;item&gt;38&lt;/item&gt;&lt;item&gt;39&lt;/item&gt;&lt;item&gt;40&lt;/item&gt;&lt;item&gt;42&lt;/item&gt;&lt;item&gt;43&lt;/item&gt;&lt;item&gt;45&lt;/item&gt;&lt;/record-ids&gt;&lt;/item&gt;&lt;/Libraries&gt;"/>
  </w:docVars>
  <w:rsids>
    <w:rsidRoot w:val="000335F4"/>
    <w:rsid w:val="000009E2"/>
    <w:rsid w:val="00024CDE"/>
    <w:rsid w:val="000258FB"/>
    <w:rsid w:val="00025C68"/>
    <w:rsid w:val="00026551"/>
    <w:rsid w:val="0002761B"/>
    <w:rsid w:val="0002792A"/>
    <w:rsid w:val="000335F4"/>
    <w:rsid w:val="00055920"/>
    <w:rsid w:val="00065058"/>
    <w:rsid w:val="0007668C"/>
    <w:rsid w:val="000818D3"/>
    <w:rsid w:val="00087F55"/>
    <w:rsid w:val="000C50DE"/>
    <w:rsid w:val="000D270B"/>
    <w:rsid w:val="000F1423"/>
    <w:rsid w:val="001451B1"/>
    <w:rsid w:val="001462FC"/>
    <w:rsid w:val="00164A5D"/>
    <w:rsid w:val="0017108A"/>
    <w:rsid w:val="0017244C"/>
    <w:rsid w:val="001762AF"/>
    <w:rsid w:val="00181446"/>
    <w:rsid w:val="001B48B5"/>
    <w:rsid w:val="001D33B8"/>
    <w:rsid w:val="001E00CF"/>
    <w:rsid w:val="001E43EB"/>
    <w:rsid w:val="00231FC2"/>
    <w:rsid w:val="00267245"/>
    <w:rsid w:val="00267436"/>
    <w:rsid w:val="00272A23"/>
    <w:rsid w:val="002777CA"/>
    <w:rsid w:val="002A012A"/>
    <w:rsid w:val="002A2F26"/>
    <w:rsid w:val="002E7590"/>
    <w:rsid w:val="00317468"/>
    <w:rsid w:val="00330716"/>
    <w:rsid w:val="0034187C"/>
    <w:rsid w:val="00352611"/>
    <w:rsid w:val="003665B4"/>
    <w:rsid w:val="00384413"/>
    <w:rsid w:val="00394E8B"/>
    <w:rsid w:val="003A7D5C"/>
    <w:rsid w:val="003B2A1B"/>
    <w:rsid w:val="003C26E3"/>
    <w:rsid w:val="003D039E"/>
    <w:rsid w:val="003D69FC"/>
    <w:rsid w:val="0041010E"/>
    <w:rsid w:val="0041199C"/>
    <w:rsid w:val="0041307D"/>
    <w:rsid w:val="00416E34"/>
    <w:rsid w:val="00426E0F"/>
    <w:rsid w:val="004320AA"/>
    <w:rsid w:val="004414CE"/>
    <w:rsid w:val="00441557"/>
    <w:rsid w:val="00457E55"/>
    <w:rsid w:val="004B5594"/>
    <w:rsid w:val="004C119C"/>
    <w:rsid w:val="004C2B81"/>
    <w:rsid w:val="004C337D"/>
    <w:rsid w:val="004C7F10"/>
    <w:rsid w:val="005111CA"/>
    <w:rsid w:val="00527AB4"/>
    <w:rsid w:val="0055559B"/>
    <w:rsid w:val="00580D55"/>
    <w:rsid w:val="005B0114"/>
    <w:rsid w:val="005B5530"/>
    <w:rsid w:val="005D68B0"/>
    <w:rsid w:val="005E7051"/>
    <w:rsid w:val="005F0893"/>
    <w:rsid w:val="00613EE8"/>
    <w:rsid w:val="00645DA7"/>
    <w:rsid w:val="0068002C"/>
    <w:rsid w:val="00682712"/>
    <w:rsid w:val="006C7126"/>
    <w:rsid w:val="006C7D8D"/>
    <w:rsid w:val="006D407F"/>
    <w:rsid w:val="006D6061"/>
    <w:rsid w:val="007304EB"/>
    <w:rsid w:val="007357BA"/>
    <w:rsid w:val="0074024B"/>
    <w:rsid w:val="007B0E80"/>
    <w:rsid w:val="00805E85"/>
    <w:rsid w:val="008173D2"/>
    <w:rsid w:val="008A100F"/>
    <w:rsid w:val="008A1331"/>
    <w:rsid w:val="008F7C26"/>
    <w:rsid w:val="00906723"/>
    <w:rsid w:val="00912CCA"/>
    <w:rsid w:val="009279D9"/>
    <w:rsid w:val="009323C0"/>
    <w:rsid w:val="0093279E"/>
    <w:rsid w:val="00950059"/>
    <w:rsid w:val="009A5ECD"/>
    <w:rsid w:val="009B6703"/>
    <w:rsid w:val="009C0F74"/>
    <w:rsid w:val="009C73AD"/>
    <w:rsid w:val="009E6462"/>
    <w:rsid w:val="009F7E2F"/>
    <w:rsid w:val="00A02DF5"/>
    <w:rsid w:val="00A078CF"/>
    <w:rsid w:val="00A55CEE"/>
    <w:rsid w:val="00A77C47"/>
    <w:rsid w:val="00A90309"/>
    <w:rsid w:val="00AD01BE"/>
    <w:rsid w:val="00AE5AC2"/>
    <w:rsid w:val="00AF233C"/>
    <w:rsid w:val="00AF2CF5"/>
    <w:rsid w:val="00B127F9"/>
    <w:rsid w:val="00B3541F"/>
    <w:rsid w:val="00B47624"/>
    <w:rsid w:val="00B54C67"/>
    <w:rsid w:val="00B55CDB"/>
    <w:rsid w:val="00B678D9"/>
    <w:rsid w:val="00B70139"/>
    <w:rsid w:val="00B706B7"/>
    <w:rsid w:val="00B760A3"/>
    <w:rsid w:val="00BB7297"/>
    <w:rsid w:val="00BC12E2"/>
    <w:rsid w:val="00BC1FF5"/>
    <w:rsid w:val="00BD6332"/>
    <w:rsid w:val="00C242C0"/>
    <w:rsid w:val="00C40F22"/>
    <w:rsid w:val="00C46D76"/>
    <w:rsid w:val="00C6120E"/>
    <w:rsid w:val="00C65E05"/>
    <w:rsid w:val="00C705AE"/>
    <w:rsid w:val="00C7418C"/>
    <w:rsid w:val="00C8072B"/>
    <w:rsid w:val="00CA03ED"/>
    <w:rsid w:val="00CB51C1"/>
    <w:rsid w:val="00D05BA1"/>
    <w:rsid w:val="00D11FB9"/>
    <w:rsid w:val="00D11FD5"/>
    <w:rsid w:val="00D27ECF"/>
    <w:rsid w:val="00D63FC0"/>
    <w:rsid w:val="00D72AFE"/>
    <w:rsid w:val="00D87AF3"/>
    <w:rsid w:val="00DA0991"/>
    <w:rsid w:val="00DA5242"/>
    <w:rsid w:val="00DA5CF5"/>
    <w:rsid w:val="00DA5F02"/>
    <w:rsid w:val="00DB31E4"/>
    <w:rsid w:val="00DD0B08"/>
    <w:rsid w:val="00E15EC5"/>
    <w:rsid w:val="00E66E26"/>
    <w:rsid w:val="00E77099"/>
    <w:rsid w:val="00E940F2"/>
    <w:rsid w:val="00EA6DC6"/>
    <w:rsid w:val="00EB0746"/>
    <w:rsid w:val="00EB5CC5"/>
    <w:rsid w:val="00EC47AC"/>
    <w:rsid w:val="00EE0A15"/>
    <w:rsid w:val="00EE0EC3"/>
    <w:rsid w:val="00EE4A73"/>
    <w:rsid w:val="00EE510D"/>
    <w:rsid w:val="00F11B9B"/>
    <w:rsid w:val="00F162C5"/>
    <w:rsid w:val="00F362A1"/>
    <w:rsid w:val="00F37411"/>
    <w:rsid w:val="00F425CC"/>
    <w:rsid w:val="00F51EE4"/>
    <w:rsid w:val="00F61B99"/>
    <w:rsid w:val="00F70371"/>
    <w:rsid w:val="00F86E66"/>
    <w:rsid w:val="00FC78AF"/>
    <w:rsid w:val="00FD3D55"/>
    <w:rsid w:val="00FF581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A5DD443B-E2A8-46C0-8320-420973C95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5F4"/>
    <w:pPr>
      <w:spacing w:after="200" w:line="480" w:lineRule="auto"/>
      <w:jc w:val="both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011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52611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320A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B99"/>
    <w:rPr>
      <w:rFonts w:ascii="Tahoma" w:eastAsiaTheme="minorHAns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E70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E7051"/>
    <w:rPr>
      <w:rFonts w:ascii="Times New Roman" w:eastAsiaTheme="minorHAnsi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5E70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051"/>
    <w:rPr>
      <w:rFonts w:ascii="Times New Roman" w:eastAsiaTheme="minorHAnsi" w:hAnsi="Times New Roman"/>
      <w:szCs w:val="22"/>
    </w:rPr>
  </w:style>
  <w:style w:type="character" w:customStyle="1" w:styleId="apple-converted-space">
    <w:name w:val="apple-converted-space"/>
    <w:basedOn w:val="DefaultParagraphFont"/>
    <w:rsid w:val="008F7C26"/>
  </w:style>
  <w:style w:type="character" w:styleId="CommentReference">
    <w:name w:val="annotation reference"/>
    <w:basedOn w:val="DefaultParagraphFont"/>
    <w:uiPriority w:val="99"/>
    <w:semiHidden/>
    <w:unhideWhenUsed/>
    <w:rsid w:val="002672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7245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7245"/>
    <w:rPr>
      <w:rFonts w:ascii="Times New Roman" w:eastAsiaTheme="minorHAnsi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2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245"/>
    <w:rPr>
      <w:rFonts w:ascii="Times New Roman" w:eastAsiaTheme="minorHAnsi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15EC5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5EC5"/>
    <w:rPr>
      <w:rFonts w:ascii="Times New Roman" w:eastAsiaTheme="minorHAnsi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E15EC5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5EC5"/>
    <w:rPr>
      <w:rFonts w:ascii="Times New Roman" w:eastAsiaTheme="minorHAnsi" w:hAnsi="Times New Roman" w:cs="Times New Roman"/>
      <w:noProof/>
      <w:szCs w:val="22"/>
    </w:rPr>
  </w:style>
  <w:style w:type="paragraph" w:styleId="ListParagraph">
    <w:name w:val="List Paragraph"/>
    <w:basedOn w:val="Normal"/>
    <w:uiPriority w:val="34"/>
    <w:qFormat/>
    <w:rsid w:val="000009E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40F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503798-6047-4F07-AFF8-66E05680D3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B</Company>
  <LinksUpToDate>false</LinksUpToDate>
  <CharactersWithSpaces>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Fiorina</dc:creator>
  <cp:keywords/>
  <dc:description/>
  <cp:lastModifiedBy>Roberto Bassi</cp:lastModifiedBy>
  <cp:revision>3</cp:revision>
  <dcterms:created xsi:type="dcterms:W3CDTF">2016-12-22T14:36:00Z</dcterms:created>
  <dcterms:modified xsi:type="dcterms:W3CDTF">2016-12-22T15:23:00Z</dcterms:modified>
</cp:coreProperties>
</file>